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5F4" w:rsidRPr="0078276F" w:rsidRDefault="00253792" w:rsidP="008A35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1"/>
      <w:bookmarkStart w:id="1" w:name="_Hlk15469360"/>
      <w:bookmarkStart w:id="2" w:name="OLE_LINK12"/>
      <w:r w:rsidRPr="00DB496D">
        <w:rPr>
          <w:rFonts w:ascii="Times New Roman" w:eastAsia="AdvOTd1f5cc91 . B" w:hAnsi="Times New Roman"/>
          <w:b/>
          <w:bCs/>
          <w:color w:val="000000"/>
          <w:sz w:val="24"/>
          <w:szCs w:val="24"/>
        </w:rPr>
        <w:t xml:space="preserve">Supplementary Table </w:t>
      </w:r>
      <w:r w:rsidRPr="00DB496D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bookmarkStart w:id="3" w:name="OLE_LINK88"/>
      <w:bookmarkStart w:id="4" w:name="OLE_LINK89"/>
      <w:bookmarkEnd w:id="0"/>
      <w:bookmarkEnd w:id="1"/>
      <w:r w:rsidR="008A35F4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8A35F4" w:rsidRPr="008A35F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8A35F4" w:rsidRPr="00782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atistical analysis (</w:t>
      </w:r>
      <w:r w:rsidR="008A35F4" w:rsidRPr="0078276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8A35F4" w:rsidRPr="0078276F">
        <w:rPr>
          <w:rFonts w:ascii="Times New Roman" w:hAnsi="Times New Roman" w:cs="Times New Roman"/>
          <w:b/>
          <w:bCs/>
          <w:sz w:val="24"/>
          <w:szCs w:val="24"/>
        </w:rPr>
        <w:t xml:space="preserve">-values) of the expression of 12 </w:t>
      </w:r>
      <w:proofErr w:type="spellStart"/>
      <w:r w:rsidR="008A35F4" w:rsidRPr="0078276F">
        <w:rPr>
          <w:rFonts w:ascii="Times New Roman" w:hAnsi="Times New Roman" w:cs="Times New Roman"/>
          <w:b/>
          <w:bCs/>
          <w:sz w:val="24"/>
          <w:szCs w:val="24"/>
        </w:rPr>
        <w:t>upregulated</w:t>
      </w:r>
      <w:proofErr w:type="spellEnd"/>
      <w:r w:rsidR="008A35F4" w:rsidRPr="0078276F">
        <w:rPr>
          <w:rFonts w:ascii="Times New Roman" w:hAnsi="Times New Roman" w:cs="Times New Roman"/>
          <w:b/>
          <w:bCs/>
          <w:sz w:val="24"/>
          <w:szCs w:val="24"/>
        </w:rPr>
        <w:t xml:space="preserve"> genes comparing different cancer stages/tumor grades.</w:t>
      </w:r>
    </w:p>
    <w:p w:rsidR="00253792" w:rsidRDefault="00253792" w:rsidP="008A35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GoBack"/>
      <w:bookmarkEnd w:id="2"/>
      <w:bookmarkEnd w:id="3"/>
      <w:bookmarkEnd w:id="4"/>
      <w:bookmarkEnd w:id="5"/>
      <w:r w:rsidRPr="003000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850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750"/>
        <w:gridCol w:w="2384"/>
        <w:gridCol w:w="2861"/>
      </w:tblGrid>
      <w:tr w:rsidR="00253792" w:rsidTr="00C46725">
        <w:tc>
          <w:tcPr>
            <w:tcW w:w="15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15896519"/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s/grade</w:t>
            </w:r>
          </w:p>
        </w:tc>
        <w:tc>
          <w:tcPr>
            <w:tcW w:w="23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rison </w:t>
            </w:r>
          </w:p>
        </w:tc>
        <w:tc>
          <w:tcPr>
            <w:tcW w:w="28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OLE_LINK198"/>
            <w:r w:rsidRPr="00832B4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atistical significance</w:t>
            </w:r>
            <w:bookmarkEnd w:id="7"/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53792" w:rsidTr="00C46725">
        <w:tc>
          <w:tcPr>
            <w:tcW w:w="1510" w:type="dxa"/>
            <w:tcBorders>
              <w:top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OLE_LINK18"/>
            <w:bookmarkStart w:id="9" w:name="OLE_LINK17"/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1</w:t>
            </w:r>
            <w:bookmarkEnd w:id="8"/>
            <w:bookmarkEnd w:id="9"/>
          </w:p>
        </w:tc>
        <w:tc>
          <w:tcPr>
            <w:tcW w:w="1750" w:type="dxa"/>
            <w:tcBorders>
              <w:top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  <w:tcBorders>
              <w:top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  <w:tcBorders>
              <w:top w:val="single" w:sz="12" w:space="0" w:color="000000" w:themeColor="text1"/>
            </w:tcBorders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96799998519737E-09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0140555889725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6419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5.8362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8258999999615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7.378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2.101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1355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6388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41826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636570877339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7.2035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3.644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2971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1.57035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1429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3.621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7.710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EN1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43769498715119E-1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5.2582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4997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6.1626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9.834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5.513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4.622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131110"/>
                <w:kern w:val="0"/>
                <w:sz w:val="24"/>
                <w:szCs w:val="24"/>
              </w:rPr>
              <w:t>2.815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6.7767999989421E-08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36730732907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443799999998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184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29873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3477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5.1825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6417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092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NA2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30915286891786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6.66133814775094E-1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8444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6569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59380000000131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556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223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680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045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32570000053323E-07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22656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008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07866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4504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3550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85237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871000E-01</w:t>
            </w:r>
          </w:p>
        </w:tc>
      </w:tr>
      <w:tr w:rsidR="00253792" w:rsidRPr="008B16F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RC1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33330013696309E-1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91989773973478E-1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1643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803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8378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731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46816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084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7680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04383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592161956354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596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10519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3646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2370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7.7778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88597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65876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M3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77569070558548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8419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2177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04890000000169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739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4.717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419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03138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80894999999293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3371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624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9.1369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57136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75836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78444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429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M6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80030443278179E-1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1022302462516E-16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24398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7601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49099999999336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087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106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530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611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8170000003354E-06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36730732907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35658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430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6570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013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9819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23356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997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5DC2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503344114384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20100000003498E-07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5.85470000036281E-07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1241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7584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2228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534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006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22103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7400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5.83880000015746E-07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785971949976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7.22439996714286E-09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0618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5399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9899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19061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7944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487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916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C1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5.7642779438538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8576264059084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29059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92025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6.23499999999888E-05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588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0963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498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4.490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7726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0795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412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7647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412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 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22305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55899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561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SEH2A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22044604925031E-16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58935193399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9.0019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398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5810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244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96043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449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47001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7.09290000067142E-08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43777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574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5.6832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48544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7545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03896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931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2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36730732907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58935193399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01260016932758E-10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17355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3243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88338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355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270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157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4.589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54343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5399999996207E-06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268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68741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133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7765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5477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318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TS2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5334412827178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36730732907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5304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8.2989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17961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705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565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241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888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9.51940000049056E-07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8797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3316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76270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01324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594540E-04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1.74156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6.109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BP1</w:t>
            </w: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s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58935193399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58935193399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9482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391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114100E-0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4.604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4.1870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7.989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9.589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1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2.53969956176547E-10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&lt;1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1.62447832963153E-12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Normal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3.6224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2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5.3332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1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9.8642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1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2.1864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Grade2-vs-Grade 3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b/>
                <w:bCs/>
                <w:color w:val="D55C24"/>
                <w:kern w:val="0"/>
                <w:sz w:val="24"/>
                <w:szCs w:val="24"/>
              </w:rPr>
              <w:t>4.495100E-03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2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3.169800E-01</w:t>
            </w:r>
          </w:p>
        </w:tc>
      </w:tr>
      <w:tr w:rsidR="00253792" w:rsidTr="00C46725">
        <w:tc>
          <w:tcPr>
            <w:tcW w:w="151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Grade 3-vs-Grade 4</w:t>
            </w:r>
          </w:p>
        </w:tc>
        <w:tc>
          <w:tcPr>
            <w:tcW w:w="2861" w:type="dxa"/>
          </w:tcPr>
          <w:p w:rsidR="00253792" w:rsidRPr="00832B42" w:rsidRDefault="00253792" w:rsidP="00C46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B42">
              <w:rPr>
                <w:rFonts w:ascii="Times New Roman" w:eastAsia="SimSun" w:hAnsi="Times New Roman" w:cs="Times New Roman"/>
                <w:color w:val="131110"/>
                <w:kern w:val="0"/>
                <w:sz w:val="24"/>
                <w:szCs w:val="24"/>
              </w:rPr>
              <w:t>8.357000E-01</w:t>
            </w:r>
          </w:p>
        </w:tc>
      </w:tr>
      <w:bookmarkEnd w:id="6"/>
    </w:tbl>
    <w:p w:rsidR="008C7589" w:rsidRDefault="008C7589"/>
    <w:sectPr w:rsidR="008C7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d1f5cc91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792"/>
    <w:rsid w:val="00253792"/>
    <w:rsid w:val="003C2D51"/>
    <w:rsid w:val="008A35F4"/>
    <w:rsid w:val="008C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277D3-97D6-46D1-A825-38493158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79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79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53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792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25379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3">
    <w:name w:val="Table Web 3"/>
    <w:basedOn w:val="TableNormal"/>
    <w:uiPriority w:val="99"/>
    <w:rsid w:val="0025379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253792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7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792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25379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7</Words>
  <Characters>7678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Raj</cp:lastModifiedBy>
  <cp:revision>3</cp:revision>
  <dcterms:created xsi:type="dcterms:W3CDTF">2020-03-21T09:01:00Z</dcterms:created>
  <dcterms:modified xsi:type="dcterms:W3CDTF">2020-03-21T09:04:00Z</dcterms:modified>
</cp:coreProperties>
</file>